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0D6" w:rsidRPr="001F14AF" w:rsidRDefault="00EE20D6" w:rsidP="00EE20D6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3199"/>
        <w:gridCol w:w="1087"/>
        <w:gridCol w:w="876"/>
        <w:gridCol w:w="1516"/>
        <w:gridCol w:w="1375"/>
        <w:gridCol w:w="1523"/>
      </w:tblGrid>
      <w:tr w:rsidR="00EE20D6" w:rsidRPr="00143455" w:rsidTr="002E7452">
        <w:trPr>
          <w:jc w:val="center"/>
        </w:trPr>
        <w:tc>
          <w:tcPr>
            <w:tcW w:w="3199" w:type="dxa"/>
            <w:tcBorders>
              <w:top w:val="single" w:sz="8" w:space="0" w:color="auto"/>
              <w:bottom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IC</w:t>
            </w:r>
            <w:r w:rsidRPr="00D73CD1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76" w:type="dxa"/>
            <w:tcBorders>
              <w:top w:val="single" w:sz="8" w:space="0" w:color="auto"/>
              <w:bottom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ΔAIC</w:t>
            </w:r>
            <w:r w:rsidRPr="00D73CD1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516" w:type="dxa"/>
            <w:tcBorders>
              <w:top w:val="single" w:sz="8" w:space="0" w:color="auto"/>
              <w:bottom w:val="single" w:sz="12" w:space="0" w:color="auto"/>
            </w:tcBorders>
          </w:tcPr>
          <w:p w:rsidR="00EE20D6" w:rsidRPr="00D73CD1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IC</w:t>
            </w:r>
            <w:r w:rsidRPr="00D73CD1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12" w:space="0" w:color="auto"/>
            </w:tcBorders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Log(L)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  <w:tcBorders>
              <w:top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CORT)</w:t>
            </w:r>
          </w:p>
        </w:tc>
        <w:tc>
          <w:tcPr>
            <w:tcW w:w="1087" w:type="dxa"/>
            <w:tcBorders>
              <w:top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6.1960</w:t>
            </w:r>
          </w:p>
        </w:tc>
        <w:tc>
          <w:tcPr>
            <w:tcW w:w="876" w:type="dxa"/>
            <w:tcBorders>
              <w:top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516" w:type="dxa"/>
            <w:tcBorders>
              <w:top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959</w:t>
            </w:r>
          </w:p>
        </w:tc>
        <w:tc>
          <w:tcPr>
            <w:tcW w:w="1375" w:type="dxa"/>
            <w:tcBorders>
              <w:top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8.9038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CORT+BKA)</w:t>
            </w:r>
          </w:p>
        </w:tc>
        <w:tc>
          <w:tcPr>
            <w:tcW w:w="1087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4.6189</w:t>
            </w:r>
          </w:p>
        </w:tc>
        <w:tc>
          <w:tcPr>
            <w:tcW w:w="87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71</w:t>
            </w:r>
          </w:p>
        </w:tc>
        <w:tc>
          <w:tcPr>
            <w:tcW w:w="151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344</w:t>
            </w:r>
          </w:p>
        </w:tc>
        <w:tc>
          <w:tcPr>
            <w:tcW w:w="1375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9.4576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RT+Se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7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4.4263</w:t>
            </w:r>
          </w:p>
        </w:tc>
        <w:tc>
          <w:tcPr>
            <w:tcW w:w="87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697</w:t>
            </w:r>
          </w:p>
        </w:tc>
        <w:tc>
          <w:tcPr>
            <w:tcW w:w="151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843</w:t>
            </w:r>
          </w:p>
        </w:tc>
        <w:tc>
          <w:tcPr>
            <w:tcW w:w="1375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9.2650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BKA)</w:t>
            </w:r>
          </w:p>
        </w:tc>
        <w:tc>
          <w:tcPr>
            <w:tcW w:w="1087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3.7099</w:t>
            </w:r>
          </w:p>
        </w:tc>
        <w:tc>
          <w:tcPr>
            <w:tcW w:w="87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861</w:t>
            </w:r>
          </w:p>
        </w:tc>
        <w:tc>
          <w:tcPr>
            <w:tcW w:w="151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374</w:t>
            </w:r>
          </w:p>
        </w:tc>
        <w:tc>
          <w:tcPr>
            <w:tcW w:w="1375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6.4177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RT+BKA+Se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7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2.7938</w:t>
            </w:r>
          </w:p>
        </w:tc>
        <w:tc>
          <w:tcPr>
            <w:tcW w:w="87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022</w:t>
            </w:r>
          </w:p>
        </w:tc>
        <w:tc>
          <w:tcPr>
            <w:tcW w:w="151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562</w:t>
            </w:r>
          </w:p>
        </w:tc>
        <w:tc>
          <w:tcPr>
            <w:tcW w:w="1375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9.7749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CORT+BKA+CORT*BKA)</w:t>
            </w:r>
          </w:p>
        </w:tc>
        <w:tc>
          <w:tcPr>
            <w:tcW w:w="1087" w:type="dxa"/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2.5731</w:t>
            </w:r>
          </w:p>
        </w:tc>
        <w:tc>
          <w:tcPr>
            <w:tcW w:w="876" w:type="dxa"/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229</w:t>
            </w:r>
          </w:p>
        </w:tc>
        <w:tc>
          <w:tcPr>
            <w:tcW w:w="151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876</w:t>
            </w:r>
          </w:p>
        </w:tc>
        <w:tc>
          <w:tcPr>
            <w:tcW w:w="1375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9.5543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KA+Se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7" w:type="dxa"/>
          </w:tcPr>
          <w:p w:rsidR="00EE20D6" w:rsidRPr="00B62EEA" w:rsidRDefault="00EE20D6" w:rsidP="002E74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2.0338</w:t>
            </w:r>
          </w:p>
        </w:tc>
        <w:tc>
          <w:tcPr>
            <w:tcW w:w="876" w:type="dxa"/>
          </w:tcPr>
          <w:p w:rsidR="00EE20D6" w:rsidRPr="00B62EEA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1622</w:t>
            </w:r>
          </w:p>
        </w:tc>
        <w:tc>
          <w:tcPr>
            <w:tcW w:w="1516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87</w:t>
            </w:r>
          </w:p>
        </w:tc>
        <w:tc>
          <w:tcPr>
            <w:tcW w:w="1375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6.8725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φ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.)</w:t>
            </w:r>
          </w:p>
        </w:tc>
        <w:tc>
          <w:tcPr>
            <w:tcW w:w="1087" w:type="dxa"/>
          </w:tcPr>
          <w:p w:rsidR="00EE20D6" w:rsidRDefault="00EE20D6" w:rsidP="002E74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1.7251</w:t>
            </w:r>
          </w:p>
        </w:tc>
        <w:tc>
          <w:tcPr>
            <w:tcW w:w="876" w:type="dxa"/>
          </w:tcPr>
          <w:p w:rsidR="00EE20D6" w:rsidRDefault="00EE20D6" w:rsidP="002E74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709</w:t>
            </w:r>
          </w:p>
        </w:tc>
        <w:tc>
          <w:tcPr>
            <w:tcW w:w="1516" w:type="dxa"/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46</w:t>
            </w:r>
          </w:p>
        </w:tc>
        <w:tc>
          <w:tcPr>
            <w:tcW w:w="1375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2.3134</w:t>
            </w:r>
          </w:p>
        </w:tc>
      </w:tr>
      <w:tr w:rsidR="00EE20D6" w:rsidRPr="00143455" w:rsidTr="002E7452">
        <w:trPr>
          <w:jc w:val="center"/>
        </w:trPr>
        <w:tc>
          <w:tcPr>
            <w:tcW w:w="3199" w:type="dxa"/>
            <w:tcBorders>
              <w:bottom w:val="single" w:sz="8" w:space="0" w:color="auto"/>
            </w:tcBorders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φ(Sex)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:rsidR="00EE20D6" w:rsidRDefault="00EE20D6" w:rsidP="002E745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0.1016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944</w:t>
            </w:r>
          </w:p>
        </w:tc>
        <w:tc>
          <w:tcPr>
            <w:tcW w:w="1516" w:type="dxa"/>
            <w:tcBorders>
              <w:bottom w:val="single" w:sz="8" w:space="0" w:color="auto"/>
            </w:tcBorders>
          </w:tcPr>
          <w:p w:rsidR="00EE20D6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708</w:t>
            </w:r>
          </w:p>
        </w:tc>
        <w:tc>
          <w:tcPr>
            <w:tcW w:w="1375" w:type="dxa"/>
            <w:tcBorders>
              <w:bottom w:val="single" w:sz="8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:rsidR="00EE20D6" w:rsidRPr="00143455" w:rsidRDefault="00EE20D6" w:rsidP="002E745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92.8094</w:t>
            </w:r>
          </w:p>
        </w:tc>
      </w:tr>
    </w:tbl>
    <w:p w:rsidR="00EE20D6" w:rsidRPr="00253704" w:rsidRDefault="00EE20D6" w:rsidP="00EE20D6">
      <w:pPr>
        <w:rPr>
          <w:rFonts w:ascii="Times New Roman" w:hAnsi="Times New Roman"/>
          <w:sz w:val="24"/>
          <w:szCs w:val="24"/>
        </w:rPr>
      </w:pPr>
    </w:p>
    <w:p w:rsidR="00642E43" w:rsidRDefault="00642E43"/>
    <w:sectPr w:rsidR="00642E43" w:rsidSect="009F4203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356" w:rsidRDefault="00111356">
      <w:pPr>
        <w:spacing w:after="0" w:line="240" w:lineRule="auto"/>
      </w:pPr>
      <w:r>
        <w:separator/>
      </w:r>
    </w:p>
  </w:endnote>
  <w:endnote w:type="continuationSeparator" w:id="0">
    <w:p w:rsidR="00111356" w:rsidRDefault="00111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356" w:rsidRDefault="00111356">
      <w:pPr>
        <w:spacing w:after="0" w:line="240" w:lineRule="auto"/>
      </w:pPr>
      <w:r>
        <w:separator/>
      </w:r>
    </w:p>
  </w:footnote>
  <w:footnote w:type="continuationSeparator" w:id="0">
    <w:p w:rsidR="00111356" w:rsidRDefault="001113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2041"/>
      <w:docPartObj>
        <w:docPartGallery w:val="Page Numbers (Top of Page)"/>
        <w:docPartUnique/>
      </w:docPartObj>
    </w:sdtPr>
    <w:sdtEndPr/>
    <w:sdtContent>
      <w:p w:rsidR="00EA379C" w:rsidRDefault="00EE20D6" w:rsidP="003E5212">
        <w:pPr>
          <w:pStyle w:val="Header"/>
          <w:jc w:val="right"/>
        </w:pPr>
        <w:r>
          <w:t>Lucas &amp; French</w:t>
        </w:r>
      </w:p>
      <w:p w:rsidR="00EA379C" w:rsidRDefault="00EE20D6" w:rsidP="003E52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14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379C" w:rsidRDefault="001113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0D6"/>
    <w:rsid w:val="00042D0A"/>
    <w:rsid w:val="00051B18"/>
    <w:rsid w:val="000A0336"/>
    <w:rsid w:val="00111356"/>
    <w:rsid w:val="001649F4"/>
    <w:rsid w:val="001C3E39"/>
    <w:rsid w:val="001F14AF"/>
    <w:rsid w:val="0025665D"/>
    <w:rsid w:val="00257DE4"/>
    <w:rsid w:val="00287AF1"/>
    <w:rsid w:val="0029595C"/>
    <w:rsid w:val="003F5182"/>
    <w:rsid w:val="004272BD"/>
    <w:rsid w:val="0048028F"/>
    <w:rsid w:val="0048623C"/>
    <w:rsid w:val="004B07B5"/>
    <w:rsid w:val="004D0564"/>
    <w:rsid w:val="004E27F2"/>
    <w:rsid w:val="005378F2"/>
    <w:rsid w:val="005E0C1E"/>
    <w:rsid w:val="005E1A22"/>
    <w:rsid w:val="00627D0F"/>
    <w:rsid w:val="00642E43"/>
    <w:rsid w:val="0067226F"/>
    <w:rsid w:val="006840EA"/>
    <w:rsid w:val="006D585B"/>
    <w:rsid w:val="006E62FB"/>
    <w:rsid w:val="00700C6B"/>
    <w:rsid w:val="0074491A"/>
    <w:rsid w:val="0075066D"/>
    <w:rsid w:val="00790A4C"/>
    <w:rsid w:val="00794839"/>
    <w:rsid w:val="008737FD"/>
    <w:rsid w:val="008C7802"/>
    <w:rsid w:val="008E523A"/>
    <w:rsid w:val="0092484A"/>
    <w:rsid w:val="009E03F3"/>
    <w:rsid w:val="00A1233D"/>
    <w:rsid w:val="00A4238C"/>
    <w:rsid w:val="00A566B3"/>
    <w:rsid w:val="00A61F1B"/>
    <w:rsid w:val="00A902DF"/>
    <w:rsid w:val="00B20F3C"/>
    <w:rsid w:val="00B22031"/>
    <w:rsid w:val="00B525B2"/>
    <w:rsid w:val="00BE0831"/>
    <w:rsid w:val="00C50A14"/>
    <w:rsid w:val="00CC79E4"/>
    <w:rsid w:val="00CF5B1B"/>
    <w:rsid w:val="00D27437"/>
    <w:rsid w:val="00D35684"/>
    <w:rsid w:val="00D62C2E"/>
    <w:rsid w:val="00E12BA7"/>
    <w:rsid w:val="00E448FA"/>
    <w:rsid w:val="00E66EA6"/>
    <w:rsid w:val="00EE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0D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E2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0D6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20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0D6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E2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0D6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E2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ni Dawn Lucas</dc:creator>
  <cp:lastModifiedBy>LeiLani Dawn Lucas</cp:lastModifiedBy>
  <cp:revision>2</cp:revision>
  <dcterms:created xsi:type="dcterms:W3CDTF">2012-10-23T04:49:00Z</dcterms:created>
  <dcterms:modified xsi:type="dcterms:W3CDTF">2012-10-23T04:49:00Z</dcterms:modified>
</cp:coreProperties>
</file>